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304D6" w14:textId="1D3897C1" w:rsidR="00911674" w:rsidRDefault="00B5330F" w:rsidP="477A3E02">
      <w:pPr>
        <w:rPr>
          <w:rStyle w:val="normaltextrun"/>
          <w:rFonts w:ascii="Aptos" w:eastAsiaTheme="majorEastAsia" w:hAnsi="Aptos"/>
          <w:b/>
          <w:bCs/>
          <w:color w:val="000000" w:themeColor="text1"/>
          <w:lang w:val="es-ES_tradnl"/>
        </w:rPr>
      </w:pPr>
      <w:r>
        <w:rPr>
          <w:rStyle w:val="normaltextrun"/>
          <w:rFonts w:ascii="Aptos" w:eastAsiaTheme="majorEastAsia" w:hAnsi="Aptos"/>
          <w:b/>
          <w:bCs/>
          <w:color w:val="000000" w:themeColor="text1"/>
          <w:lang w:val="en-US"/>
        </w:rPr>
        <w:t>Table</w:t>
      </w:r>
      <w:r w:rsidR="42101B0B" w:rsidRPr="477A3E02">
        <w:rPr>
          <w:rStyle w:val="apple-converted-space"/>
          <w:rFonts w:ascii="Aptos" w:eastAsiaTheme="majorEastAsia" w:hAnsi="Aptos"/>
          <w:b/>
          <w:bCs/>
          <w:color w:val="000000" w:themeColor="text1"/>
          <w:lang w:val="en-US"/>
        </w:rPr>
        <w:t> </w:t>
      </w:r>
      <w:r>
        <w:rPr>
          <w:rStyle w:val="apple-converted-space"/>
          <w:rFonts w:ascii="Aptos" w:eastAsiaTheme="majorEastAsia" w:hAnsi="Aptos"/>
          <w:b/>
          <w:bCs/>
          <w:color w:val="000000" w:themeColor="text1"/>
          <w:lang w:val="en-US"/>
        </w:rPr>
        <w:t>S</w:t>
      </w:r>
      <w:r w:rsidR="0B7CBDBA" w:rsidRPr="477A3E02">
        <w:rPr>
          <w:rStyle w:val="apple-converted-space"/>
          <w:rFonts w:ascii="Aptos" w:eastAsiaTheme="majorEastAsia" w:hAnsi="Aptos"/>
          <w:b/>
          <w:bCs/>
          <w:color w:val="000000" w:themeColor="text1"/>
          <w:lang w:val="en-US"/>
        </w:rPr>
        <w:t>2</w:t>
      </w:r>
      <w:r w:rsidR="42101B0B" w:rsidRPr="477A3E02">
        <w:rPr>
          <w:rStyle w:val="normaltextrun"/>
          <w:rFonts w:ascii="Aptos" w:eastAsiaTheme="majorEastAsia" w:hAnsi="Aptos"/>
          <w:b/>
          <w:bCs/>
          <w:color w:val="000000" w:themeColor="text1"/>
          <w:lang w:val="en-US"/>
        </w:rPr>
        <w:t>.</w:t>
      </w:r>
      <w:r w:rsidR="42101B0B" w:rsidRPr="477A3E02">
        <w:rPr>
          <w:rStyle w:val="apple-converted-space"/>
          <w:rFonts w:ascii="Aptos" w:eastAsiaTheme="majorEastAsia" w:hAnsi="Aptos"/>
          <w:b/>
          <w:bCs/>
          <w:color w:val="000000" w:themeColor="text1"/>
          <w:lang w:val="en-US"/>
        </w:rPr>
        <w:t> </w:t>
      </w:r>
      <w:r w:rsidR="02143229" w:rsidRPr="477A3E02">
        <w:rPr>
          <w:rStyle w:val="apple-converted-space"/>
          <w:rFonts w:ascii="Aptos" w:eastAsiaTheme="majorEastAsia" w:hAnsi="Aptos"/>
          <w:b/>
          <w:bCs/>
          <w:color w:val="000000" w:themeColor="text1"/>
          <w:lang w:val="en-US"/>
        </w:rPr>
        <w:t xml:space="preserve"> List of excluded articles and reasons for exclusion. </w:t>
      </w:r>
    </w:p>
    <w:p w14:paraId="3591E2D3" w14:textId="77777777" w:rsidR="005B711B" w:rsidRDefault="005B711B">
      <w:pPr>
        <w:rPr>
          <w:lang w:val="es-ES_tradnl"/>
        </w:rPr>
      </w:pPr>
    </w:p>
    <w:tbl>
      <w:tblPr>
        <w:tblW w:w="878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13"/>
        <w:gridCol w:w="2268"/>
      </w:tblGrid>
      <w:tr w:rsidR="005B711B" w:rsidRPr="005B711B" w14:paraId="29D9EA65" w14:textId="77777777" w:rsidTr="005B711B">
        <w:trPr>
          <w:trHeight w:val="300"/>
        </w:trPr>
        <w:tc>
          <w:tcPr>
            <w:tcW w:w="6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FB2946" w14:textId="77777777" w:rsidR="005B711B" w:rsidRPr="005B711B" w:rsidRDefault="005B711B" w:rsidP="005B711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B711B">
              <w:rPr>
                <w:b/>
                <w:bCs/>
                <w:color w:val="000000"/>
                <w:sz w:val="22"/>
                <w:szCs w:val="22"/>
              </w:rPr>
              <w:t>Study </w:t>
            </w:r>
            <w:r w:rsidRPr="005B711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6B4244" w14:textId="77777777" w:rsidR="005B711B" w:rsidRPr="005B711B" w:rsidRDefault="005B711B" w:rsidP="005B711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B711B">
              <w:rPr>
                <w:b/>
                <w:bCs/>
                <w:color w:val="000000"/>
                <w:sz w:val="22"/>
                <w:szCs w:val="22"/>
              </w:rPr>
              <w:t>Reason for exclusion</w:t>
            </w:r>
            <w:r w:rsidRPr="005B711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B711B" w:rsidRPr="005B711B" w14:paraId="3E83938D" w14:textId="77777777" w:rsidTr="005B711B">
        <w:trPr>
          <w:trHeight w:val="300"/>
        </w:trPr>
        <w:tc>
          <w:tcPr>
            <w:tcW w:w="6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01E74E" w14:textId="58A7A074" w:rsidR="005B711B" w:rsidRPr="005B711B" w:rsidRDefault="00466737" w:rsidP="005B711B">
            <w:pPr>
              <w:jc w:val="both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66737">
              <w:rPr>
                <w:color w:val="212121"/>
                <w:sz w:val="22"/>
                <w:szCs w:val="22"/>
                <w:lang w:val="en-US"/>
              </w:rPr>
              <w:t>Velliyagounder, K., Kaplan, J. B., Furgang, D., Legarda, D., Diamond, G., Parkin, R. E., &amp; Fine, D. H. (2003). One of two human lactoferrin variants exhibits increased antibacterial and transcriptional activation activities and is associated with localized juvenile periodontitis. Infection and immunity, 71(11), 6141–6147. https://doi.org/10.1128/IAI.71.11.6141-6147.200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13612B" w14:textId="77777777" w:rsidR="005B711B" w:rsidRPr="005B711B" w:rsidRDefault="005B711B" w:rsidP="005B711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B711B">
              <w:rPr>
                <w:color w:val="000000"/>
                <w:sz w:val="22"/>
                <w:szCs w:val="22"/>
              </w:rPr>
              <w:t>Wrong study design  </w:t>
            </w:r>
          </w:p>
        </w:tc>
      </w:tr>
      <w:tr w:rsidR="005B711B" w:rsidRPr="005B711B" w14:paraId="47A703D9" w14:textId="77777777" w:rsidTr="005B711B">
        <w:trPr>
          <w:trHeight w:val="300"/>
        </w:trPr>
        <w:tc>
          <w:tcPr>
            <w:tcW w:w="6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C05579" w14:textId="382B4C37" w:rsidR="005B711B" w:rsidRPr="005B711B" w:rsidRDefault="00326C0C" w:rsidP="005B711B">
            <w:pPr>
              <w:jc w:val="both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326C0C">
              <w:rPr>
                <w:color w:val="212121"/>
                <w:sz w:val="22"/>
                <w:szCs w:val="22"/>
                <w:lang w:val="en-US"/>
              </w:rPr>
              <w:t>Iozon-Ene, S., Soancă, A., Roman, A., Páll, E., Ciurea, A., Oneț, D., Stanomir, A., Popescu, D. M., &amp; Micu, I. C. (2021). The functions of lactoferrin in the oral cavity. Romanian Journal of Stomatology, 67(3), 143–149. https://doi.org/10.37897/RJS.2021.3.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9BE736" w14:textId="77777777" w:rsidR="005B711B" w:rsidRPr="005B711B" w:rsidRDefault="005B711B" w:rsidP="005B711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B711B">
              <w:rPr>
                <w:color w:val="000000"/>
                <w:sz w:val="22"/>
                <w:szCs w:val="22"/>
              </w:rPr>
              <w:t>Wrong study design </w:t>
            </w:r>
          </w:p>
          <w:p w14:paraId="2901DDCF" w14:textId="77777777" w:rsidR="005B711B" w:rsidRPr="005B711B" w:rsidRDefault="005B711B" w:rsidP="005B711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B711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B711B" w:rsidRPr="005B711B" w14:paraId="12FB81DD" w14:textId="77777777" w:rsidTr="005B711B">
        <w:trPr>
          <w:trHeight w:val="300"/>
        </w:trPr>
        <w:tc>
          <w:tcPr>
            <w:tcW w:w="6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4B77C4" w14:textId="373EB1DF" w:rsidR="005B711B" w:rsidRPr="005B711B" w:rsidRDefault="003144DE" w:rsidP="005B711B">
            <w:pPr>
              <w:jc w:val="both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3144DE">
              <w:rPr>
                <w:color w:val="212121"/>
                <w:sz w:val="22"/>
                <w:szCs w:val="22"/>
                <w:lang w:val="en-US"/>
              </w:rPr>
              <w:t>Atia, N. S. M., El-Nemr, R. A., &amp; Abo-Elsoud, A. A. E. (2023). Effect of lactoferrin on enamel characteristics of primary and permanent teeth: an in-vitro study. BMC oral health, 23(1), 993. https://doi.org/10.1186/s12903-023-03709-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3E958A" w14:textId="77777777" w:rsidR="005B711B" w:rsidRPr="005B711B" w:rsidRDefault="005B711B" w:rsidP="005B711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B711B">
              <w:rPr>
                <w:color w:val="2D374B"/>
                <w:sz w:val="22"/>
                <w:szCs w:val="22"/>
              </w:rPr>
              <w:t>Wrong study design </w:t>
            </w:r>
          </w:p>
        </w:tc>
      </w:tr>
      <w:tr w:rsidR="005B711B" w:rsidRPr="005B711B" w14:paraId="0EDF46CE" w14:textId="77777777" w:rsidTr="005B711B">
        <w:trPr>
          <w:trHeight w:val="300"/>
        </w:trPr>
        <w:tc>
          <w:tcPr>
            <w:tcW w:w="6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B1ADA3" w14:textId="48D8A08B" w:rsidR="005B711B" w:rsidRPr="005B711B" w:rsidRDefault="00A56D7E" w:rsidP="005B711B">
            <w:pPr>
              <w:jc w:val="both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A56D7E">
              <w:rPr>
                <w:color w:val="212121"/>
                <w:sz w:val="22"/>
                <w:szCs w:val="22"/>
                <w:lang w:val="en-US"/>
              </w:rPr>
              <w:t>Xu, J., Xu, W., Dong, Y., Deng, Z., Jiang, X., Yuan, Y., Fang, J., Wan, Y., &amp; Ren, Y. (2023). Study on inflammatory immune mechanism of lactoferrin in the treatment of periodontitis. Chinese Journal of Modern Applied Pharmacy, 40(15), 2086–2092. https://doi.org/10.13748/j.cnki.issn1007-7693.2022340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5F3975" w14:textId="77777777" w:rsidR="005B711B" w:rsidRPr="005B711B" w:rsidRDefault="005B711B" w:rsidP="005B711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B711B">
              <w:rPr>
                <w:color w:val="2D374B"/>
                <w:sz w:val="22"/>
                <w:szCs w:val="22"/>
              </w:rPr>
              <w:t>Wrong study design </w:t>
            </w:r>
          </w:p>
          <w:p w14:paraId="0C2BFEEB" w14:textId="77777777" w:rsidR="005B711B" w:rsidRPr="005B711B" w:rsidRDefault="005B711B" w:rsidP="005B711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B711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56D7E" w:rsidRPr="005B711B" w14:paraId="0101BFE1" w14:textId="77777777" w:rsidTr="005B711B">
        <w:trPr>
          <w:trHeight w:val="300"/>
        </w:trPr>
        <w:tc>
          <w:tcPr>
            <w:tcW w:w="6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A7F856" w14:textId="7B89EFCB" w:rsidR="00A56D7E" w:rsidRPr="00A56D7E" w:rsidRDefault="00C36D73" w:rsidP="005B711B">
            <w:pPr>
              <w:jc w:val="both"/>
              <w:textAlignment w:val="baseline"/>
              <w:rPr>
                <w:color w:val="212121"/>
                <w:sz w:val="22"/>
                <w:szCs w:val="22"/>
                <w:lang w:val="en-US"/>
              </w:rPr>
            </w:pPr>
            <w:r w:rsidRPr="00C36D73">
              <w:rPr>
                <w:color w:val="212121"/>
                <w:sz w:val="22"/>
                <w:szCs w:val="22"/>
                <w:lang w:val="en-US"/>
              </w:rPr>
              <w:t>Janani, M., Maghimaa, M., &amp; Rajamanikam, R. (2025). Therapeutic potential of antimicrobial peptides against dental pathogens: A review. International Journal of Advanced Science and Engineering, 12(2), 5714–5737. https://doi.org/10.29294/IJASE.12.2.2025.5714-573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22F62D" w14:textId="77777777" w:rsidR="00C36D73" w:rsidRPr="005B711B" w:rsidRDefault="00C36D73" w:rsidP="00C36D73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B711B">
              <w:rPr>
                <w:color w:val="2D374B"/>
                <w:sz w:val="22"/>
                <w:szCs w:val="22"/>
              </w:rPr>
              <w:t>Wrong study design </w:t>
            </w:r>
          </w:p>
          <w:p w14:paraId="2BEEBE28" w14:textId="77777777" w:rsidR="00A56D7E" w:rsidRPr="005B711B" w:rsidRDefault="00A56D7E" w:rsidP="005B711B">
            <w:pPr>
              <w:textAlignment w:val="baseline"/>
              <w:rPr>
                <w:color w:val="2D374B"/>
                <w:sz w:val="22"/>
                <w:szCs w:val="22"/>
              </w:rPr>
            </w:pPr>
          </w:p>
        </w:tc>
      </w:tr>
      <w:tr w:rsidR="00C36D73" w:rsidRPr="005B711B" w14:paraId="2B8B94A2" w14:textId="77777777" w:rsidTr="005B711B">
        <w:trPr>
          <w:trHeight w:val="300"/>
        </w:trPr>
        <w:tc>
          <w:tcPr>
            <w:tcW w:w="6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87CB47" w14:textId="6C842C75" w:rsidR="00C36D73" w:rsidRPr="00C36D73" w:rsidRDefault="00C36D73" w:rsidP="005B711B">
            <w:pPr>
              <w:jc w:val="both"/>
              <w:textAlignment w:val="baseline"/>
              <w:rPr>
                <w:color w:val="212121"/>
                <w:sz w:val="22"/>
                <w:szCs w:val="22"/>
                <w:lang w:val="en-US"/>
              </w:rPr>
            </w:pPr>
            <w:r w:rsidRPr="00C36D73">
              <w:rPr>
                <w:color w:val="212121"/>
                <w:sz w:val="22"/>
                <w:szCs w:val="22"/>
                <w:lang w:val="en-US"/>
              </w:rPr>
              <w:t>Gustafsson, A., Asman, B., &amp; Bergström, K. (1994). Elastase and lactoferrin in gingival crevicular fluid: possible indicators of a granulocyte-associated specific host response. Journal of periodontal research, 29(4), 276–282. https://doi.org/10.1111/j.1600-0765.1994.tb01222.x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8E20C3" w14:textId="36017DA0" w:rsidR="00C36D73" w:rsidRPr="005B711B" w:rsidRDefault="00C36D73" w:rsidP="00C36D73">
            <w:pPr>
              <w:textAlignment w:val="baseline"/>
              <w:rPr>
                <w:color w:val="2D374B"/>
                <w:sz w:val="22"/>
                <w:szCs w:val="22"/>
              </w:rPr>
            </w:pPr>
            <w:r>
              <w:rPr>
                <w:color w:val="2D374B"/>
                <w:sz w:val="22"/>
                <w:szCs w:val="22"/>
              </w:rPr>
              <w:t>Wrong outcome</w:t>
            </w:r>
          </w:p>
        </w:tc>
      </w:tr>
      <w:tr w:rsidR="00C36D73" w:rsidRPr="005B711B" w14:paraId="424A5156" w14:textId="77777777" w:rsidTr="005B711B">
        <w:trPr>
          <w:trHeight w:val="300"/>
        </w:trPr>
        <w:tc>
          <w:tcPr>
            <w:tcW w:w="6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50952F" w14:textId="19188DAA" w:rsidR="00C36D73" w:rsidRPr="00C36D73" w:rsidRDefault="00C36D73" w:rsidP="005B711B">
            <w:pPr>
              <w:jc w:val="both"/>
              <w:textAlignment w:val="baseline"/>
              <w:rPr>
                <w:color w:val="212121"/>
                <w:sz w:val="22"/>
                <w:szCs w:val="22"/>
                <w:lang w:val="en-US"/>
              </w:rPr>
            </w:pPr>
            <w:r w:rsidRPr="00C36D73">
              <w:rPr>
                <w:color w:val="212121"/>
                <w:sz w:val="22"/>
                <w:szCs w:val="22"/>
                <w:lang w:val="en-US"/>
              </w:rPr>
              <w:t>Adonogianaki, E., Moughal, N. A., &amp; Kinane, D. F. (1993). Lactoferrin in the gingival crevice as a marker of polymorphonuclear leucocytes in periodontal diseases. Journal of clinical periodontology, 20(1), 26–31. https://doi.org/10.1111/j.1600-051x.1993.tb01755.x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E5A48A" w14:textId="77777777" w:rsidR="00C36D73" w:rsidRPr="005B711B" w:rsidRDefault="00C36D73" w:rsidP="00C36D73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B711B">
              <w:rPr>
                <w:color w:val="2D374B"/>
                <w:sz w:val="22"/>
                <w:szCs w:val="22"/>
              </w:rPr>
              <w:t>Wrong study design </w:t>
            </w:r>
          </w:p>
          <w:p w14:paraId="69782C59" w14:textId="77777777" w:rsidR="00C36D73" w:rsidRDefault="00C36D73" w:rsidP="00C36D73">
            <w:pPr>
              <w:textAlignment w:val="baseline"/>
              <w:rPr>
                <w:color w:val="2D374B"/>
                <w:sz w:val="22"/>
                <w:szCs w:val="22"/>
              </w:rPr>
            </w:pPr>
          </w:p>
        </w:tc>
      </w:tr>
      <w:tr w:rsidR="00C36D73" w:rsidRPr="005B711B" w14:paraId="792CFB5E" w14:textId="77777777" w:rsidTr="005B711B">
        <w:trPr>
          <w:trHeight w:val="300"/>
        </w:trPr>
        <w:tc>
          <w:tcPr>
            <w:tcW w:w="6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568452" w14:textId="7993DD45" w:rsidR="00C36D73" w:rsidRPr="00C36D73" w:rsidRDefault="00C36D73" w:rsidP="005B711B">
            <w:pPr>
              <w:jc w:val="both"/>
              <w:textAlignment w:val="baseline"/>
              <w:rPr>
                <w:color w:val="212121"/>
                <w:sz w:val="22"/>
                <w:szCs w:val="22"/>
                <w:lang w:val="en-US"/>
              </w:rPr>
            </w:pPr>
            <w:r w:rsidRPr="00C36D73">
              <w:rPr>
                <w:color w:val="212121"/>
                <w:sz w:val="22"/>
                <w:szCs w:val="22"/>
                <w:lang w:val="en-US"/>
              </w:rPr>
              <w:t>Husain, J., Griffith, G. S., Rawlingson, A., Stafford, G., &amp; Douglas, C. W. I. (2019). An investigation into the synergistic relationship between lactoferrin and azithromycin with particular reference to periodontopathic bacteria. Materials Today: Proceedings, 16, 2325–2332.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9F71EA" w14:textId="77777777" w:rsidR="00C36D73" w:rsidRPr="005B711B" w:rsidRDefault="00C36D73" w:rsidP="00C36D73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B711B">
              <w:rPr>
                <w:color w:val="2D374B"/>
                <w:sz w:val="22"/>
                <w:szCs w:val="22"/>
              </w:rPr>
              <w:t>Wrong study design </w:t>
            </w:r>
          </w:p>
          <w:p w14:paraId="651F3479" w14:textId="77777777" w:rsidR="00C36D73" w:rsidRPr="005B711B" w:rsidRDefault="00C36D73" w:rsidP="00C36D73">
            <w:pPr>
              <w:textAlignment w:val="baseline"/>
              <w:rPr>
                <w:color w:val="2D374B"/>
                <w:sz w:val="22"/>
                <w:szCs w:val="22"/>
              </w:rPr>
            </w:pPr>
          </w:p>
        </w:tc>
      </w:tr>
      <w:tr w:rsidR="00516B65" w:rsidRPr="005B711B" w14:paraId="347F6D82" w14:textId="77777777" w:rsidTr="005B711B">
        <w:trPr>
          <w:trHeight w:val="300"/>
        </w:trPr>
        <w:tc>
          <w:tcPr>
            <w:tcW w:w="6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B15678" w14:textId="672BA963" w:rsidR="00516B65" w:rsidRPr="00C36D73" w:rsidRDefault="00516B65" w:rsidP="00516B65">
            <w:pPr>
              <w:jc w:val="both"/>
              <w:textAlignment w:val="baseline"/>
              <w:rPr>
                <w:color w:val="212121"/>
                <w:sz w:val="22"/>
                <w:szCs w:val="22"/>
                <w:lang w:val="en-US"/>
              </w:rPr>
            </w:pPr>
            <w:r w:rsidRPr="00C97FF8">
              <w:rPr>
                <w:color w:val="212121"/>
                <w:sz w:val="22"/>
                <w:szCs w:val="22"/>
              </w:rPr>
              <w:t>Miyasaki, K. T., Bodeau, A. L., &amp; Flemmig, T. F. (1991). Differential killing of Actinobacillus actinomycetemcomitans and Capnocytophaga spp. by human neutrophil granule components. </w:t>
            </w:r>
            <w:r w:rsidRPr="00C97FF8">
              <w:rPr>
                <w:i/>
                <w:iCs/>
                <w:color w:val="212121"/>
                <w:sz w:val="22"/>
                <w:szCs w:val="22"/>
              </w:rPr>
              <w:t>Infection and immunity</w:t>
            </w:r>
            <w:r w:rsidRPr="00C97FF8">
              <w:rPr>
                <w:color w:val="212121"/>
                <w:sz w:val="22"/>
                <w:szCs w:val="22"/>
              </w:rPr>
              <w:t>, </w:t>
            </w:r>
            <w:r w:rsidRPr="00C97FF8">
              <w:rPr>
                <w:i/>
                <w:iCs/>
                <w:color w:val="212121"/>
                <w:sz w:val="22"/>
                <w:szCs w:val="22"/>
              </w:rPr>
              <w:t>59</w:t>
            </w:r>
            <w:r w:rsidRPr="00C97FF8">
              <w:rPr>
                <w:color w:val="212121"/>
                <w:sz w:val="22"/>
                <w:szCs w:val="22"/>
              </w:rPr>
              <w:t>(10), 3760–3767. https://doi.org/10.1128/iai.59.10.3760-3767.199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4EE3A0" w14:textId="0FA0EDDE" w:rsidR="00516B65" w:rsidRPr="005B711B" w:rsidRDefault="00516B65" w:rsidP="00516B65">
            <w:pPr>
              <w:textAlignment w:val="baseline"/>
              <w:rPr>
                <w:color w:val="2D374B"/>
                <w:sz w:val="22"/>
                <w:szCs w:val="22"/>
              </w:rPr>
            </w:pPr>
            <w:r>
              <w:rPr>
                <w:color w:val="2D374B"/>
                <w:sz w:val="22"/>
                <w:szCs w:val="22"/>
              </w:rPr>
              <w:t>Wrong outcome</w:t>
            </w:r>
          </w:p>
        </w:tc>
      </w:tr>
      <w:tr w:rsidR="00516B65" w:rsidRPr="005B711B" w14:paraId="24D24382" w14:textId="77777777" w:rsidTr="005B711B">
        <w:trPr>
          <w:trHeight w:val="300"/>
        </w:trPr>
        <w:tc>
          <w:tcPr>
            <w:tcW w:w="6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4A9BFC" w14:textId="00D7E182" w:rsidR="00516B65" w:rsidRPr="00C97FF8" w:rsidRDefault="00516B65" w:rsidP="00516B65">
            <w:pPr>
              <w:jc w:val="both"/>
              <w:textAlignment w:val="baseline"/>
              <w:rPr>
                <w:color w:val="212121"/>
                <w:sz w:val="22"/>
                <w:szCs w:val="22"/>
              </w:rPr>
            </w:pPr>
            <w:r w:rsidRPr="00516B65">
              <w:rPr>
                <w:color w:val="212121"/>
                <w:sz w:val="22"/>
                <w:szCs w:val="22"/>
              </w:rPr>
              <w:t>Rhodes, E. R., Menke, S., Shoemaker, C., Tomaras, A. P., McGillivary, G., &amp; Actis, L. A. (2007). Iron acquisition in the dental pathogen Actinobacillus actinomycetemcomitans: what does it use as a source and how does it get this essential metal?. Biometals : an international journal on the role of metal ions in biology, biochemistry, and medicine, 20(3-4), 365–377. https://doi.org/10.1007/s10534-006-9058-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935557" w14:textId="77777777" w:rsidR="00516B65" w:rsidRPr="005B711B" w:rsidRDefault="00516B65" w:rsidP="00516B6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B711B">
              <w:rPr>
                <w:color w:val="2D374B"/>
                <w:sz w:val="22"/>
                <w:szCs w:val="22"/>
              </w:rPr>
              <w:t>Wrong study design </w:t>
            </w:r>
          </w:p>
          <w:p w14:paraId="2E4EEC76" w14:textId="77777777" w:rsidR="00516B65" w:rsidRDefault="00516B65" w:rsidP="00516B65">
            <w:pPr>
              <w:textAlignment w:val="baseline"/>
              <w:rPr>
                <w:color w:val="2D374B"/>
                <w:sz w:val="22"/>
                <w:szCs w:val="22"/>
              </w:rPr>
            </w:pPr>
          </w:p>
        </w:tc>
      </w:tr>
      <w:tr w:rsidR="007D3039" w:rsidRPr="005B711B" w14:paraId="7A71538B" w14:textId="77777777" w:rsidTr="005B711B">
        <w:trPr>
          <w:trHeight w:val="300"/>
        </w:trPr>
        <w:tc>
          <w:tcPr>
            <w:tcW w:w="6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C7E69D" w14:textId="637BC694" w:rsidR="007D3039" w:rsidRPr="00516B65" w:rsidRDefault="007D3039" w:rsidP="007D3039">
            <w:pPr>
              <w:jc w:val="both"/>
              <w:textAlignment w:val="baseline"/>
              <w:rPr>
                <w:color w:val="212121"/>
                <w:sz w:val="22"/>
                <w:szCs w:val="22"/>
              </w:rPr>
            </w:pPr>
            <w:r w:rsidRPr="00DC40DC">
              <w:rPr>
                <w:color w:val="212121"/>
                <w:sz w:val="22"/>
                <w:szCs w:val="22"/>
              </w:rPr>
              <w:t>Almståhl, A., Wikström, M., &amp; Groenink, J. (2001). Lactoferrin, amylase and mucin MUC5B and their relation to the oral microflora in hyposalivation of different origins. </w:t>
            </w:r>
            <w:r w:rsidRPr="00DC40DC">
              <w:rPr>
                <w:i/>
                <w:iCs/>
                <w:color w:val="212121"/>
                <w:sz w:val="22"/>
                <w:szCs w:val="22"/>
              </w:rPr>
              <w:t>Oral microbiology and immunology</w:t>
            </w:r>
            <w:r w:rsidRPr="00DC40DC">
              <w:rPr>
                <w:color w:val="212121"/>
                <w:sz w:val="22"/>
                <w:szCs w:val="22"/>
              </w:rPr>
              <w:t>, </w:t>
            </w:r>
            <w:r w:rsidRPr="00DC40DC">
              <w:rPr>
                <w:i/>
                <w:iCs/>
                <w:color w:val="212121"/>
                <w:sz w:val="22"/>
                <w:szCs w:val="22"/>
              </w:rPr>
              <w:t>16</w:t>
            </w:r>
            <w:r w:rsidRPr="00DC40DC">
              <w:rPr>
                <w:color w:val="212121"/>
                <w:sz w:val="22"/>
                <w:szCs w:val="22"/>
              </w:rPr>
              <w:t>(6), 345–352. https://doi.org/10.1034/j.1399-302x.2001.160605.x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E7172F" w14:textId="4DA3B743" w:rsidR="007D3039" w:rsidRPr="005B711B" w:rsidRDefault="007D3039" w:rsidP="007D3039">
            <w:pPr>
              <w:textAlignment w:val="baseline"/>
              <w:rPr>
                <w:color w:val="2D374B"/>
                <w:sz w:val="22"/>
                <w:szCs w:val="22"/>
              </w:rPr>
            </w:pPr>
            <w:r>
              <w:rPr>
                <w:color w:val="2D374B"/>
                <w:sz w:val="22"/>
                <w:szCs w:val="22"/>
              </w:rPr>
              <w:t>Wrong outcome</w:t>
            </w:r>
          </w:p>
        </w:tc>
      </w:tr>
      <w:tr w:rsidR="007D3039" w:rsidRPr="005B711B" w14:paraId="2EA4A0B1" w14:textId="77777777" w:rsidTr="005B711B">
        <w:trPr>
          <w:trHeight w:val="300"/>
        </w:trPr>
        <w:tc>
          <w:tcPr>
            <w:tcW w:w="6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AD53B7" w14:textId="07A91914" w:rsidR="007D3039" w:rsidRPr="00DC40DC" w:rsidRDefault="007D3039" w:rsidP="007D3039">
            <w:pPr>
              <w:rPr>
                <w:color w:val="212121"/>
                <w:sz w:val="22"/>
                <w:szCs w:val="22"/>
              </w:rPr>
            </w:pPr>
            <w:r w:rsidRPr="007D3039">
              <w:rPr>
                <w:color w:val="212121"/>
                <w:sz w:val="22"/>
                <w:szCs w:val="22"/>
              </w:rPr>
              <w:lastRenderedPageBreak/>
              <w:t>Antequera, D., Sande, L., Mato, E. G., Romualdi, D., Carrero, L., Municio, C., Diz, P., &amp; Carro, E. (2025). Salivary lactoferrin levels in Down Syndrome: a case-control study. Brain, behavior, &amp; immunity - health, 46, 100999. https://doi.org/10.1016/j.bbih.2025.100999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3B2A0E" w14:textId="77777777" w:rsidR="00676C3C" w:rsidRPr="005B711B" w:rsidRDefault="00676C3C" w:rsidP="00676C3C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B711B">
              <w:rPr>
                <w:color w:val="2D374B"/>
                <w:sz w:val="22"/>
                <w:szCs w:val="22"/>
              </w:rPr>
              <w:t>Wrong study design </w:t>
            </w:r>
          </w:p>
          <w:p w14:paraId="787153B1" w14:textId="77777777" w:rsidR="007D3039" w:rsidRDefault="007D3039" w:rsidP="007D3039">
            <w:pPr>
              <w:textAlignment w:val="baseline"/>
              <w:rPr>
                <w:color w:val="2D374B"/>
                <w:sz w:val="22"/>
                <w:szCs w:val="22"/>
              </w:rPr>
            </w:pPr>
          </w:p>
        </w:tc>
      </w:tr>
      <w:tr w:rsidR="00676C3C" w:rsidRPr="005B711B" w14:paraId="508CDE82" w14:textId="77777777" w:rsidTr="005B711B">
        <w:trPr>
          <w:trHeight w:val="300"/>
        </w:trPr>
        <w:tc>
          <w:tcPr>
            <w:tcW w:w="6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6FAE2F" w14:textId="0CDC958D" w:rsidR="00676C3C" w:rsidRPr="007D3039" w:rsidRDefault="00676C3C" w:rsidP="007D3039">
            <w:pPr>
              <w:rPr>
                <w:color w:val="212121"/>
                <w:sz w:val="22"/>
                <w:szCs w:val="22"/>
              </w:rPr>
            </w:pPr>
            <w:r w:rsidRPr="00676C3C">
              <w:rPr>
                <w:color w:val="212121"/>
                <w:sz w:val="22"/>
                <w:szCs w:val="22"/>
              </w:rPr>
              <w:t>Guzman, Y. A., Sakellari, D., Papadimitriou, K., &amp; Floudas, C. A. (2018). High-throughput proteomic analysis of candidate biomarker changes in gingival crevicular fluid after treatment of chronic periodontitis. Journal of periodontal research, 53(5), 853–860. https://doi.org/10.1111/jre.125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7A1537" w14:textId="66FA7477" w:rsidR="00676C3C" w:rsidRPr="005B711B" w:rsidRDefault="007A569E" w:rsidP="00676C3C">
            <w:pPr>
              <w:textAlignment w:val="baseline"/>
              <w:rPr>
                <w:color w:val="2D374B"/>
                <w:sz w:val="22"/>
                <w:szCs w:val="22"/>
              </w:rPr>
            </w:pPr>
            <w:r>
              <w:rPr>
                <w:color w:val="2D374B"/>
                <w:sz w:val="22"/>
                <w:szCs w:val="22"/>
              </w:rPr>
              <w:t xml:space="preserve">Wrong intervention </w:t>
            </w:r>
          </w:p>
        </w:tc>
      </w:tr>
      <w:tr w:rsidR="002F04F8" w:rsidRPr="005B711B" w14:paraId="6E561EF7" w14:textId="77777777" w:rsidTr="005B711B">
        <w:trPr>
          <w:trHeight w:val="300"/>
        </w:trPr>
        <w:tc>
          <w:tcPr>
            <w:tcW w:w="6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5CA886" w14:textId="569B1ED9" w:rsidR="002F04F8" w:rsidRPr="00676C3C" w:rsidRDefault="002F04F8" w:rsidP="002F04F8">
            <w:pPr>
              <w:rPr>
                <w:color w:val="212121"/>
                <w:sz w:val="22"/>
                <w:szCs w:val="22"/>
              </w:rPr>
            </w:pPr>
            <w:r w:rsidRPr="002F04F8">
              <w:rPr>
                <w:color w:val="212121"/>
                <w:sz w:val="22"/>
                <w:szCs w:val="22"/>
              </w:rPr>
              <w:t>Brinkmann, O., Zhang, L., Giannobile, W. V., &amp; Wong, D. T. (2011). Salivary biomarkers for periodontal disease diagnostics. Expert opinion on medical diagnostics, 5(1), 25–35. https://doi.org/10.1517/17530059.2011.54214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B9E369" w14:textId="4DBFCF5E" w:rsidR="002F04F8" w:rsidRDefault="002F04F8" w:rsidP="002F04F8">
            <w:pPr>
              <w:textAlignment w:val="baseline"/>
              <w:rPr>
                <w:color w:val="2D374B"/>
                <w:sz w:val="22"/>
                <w:szCs w:val="22"/>
              </w:rPr>
            </w:pPr>
            <w:r>
              <w:rPr>
                <w:color w:val="2D374B"/>
                <w:sz w:val="22"/>
                <w:szCs w:val="22"/>
              </w:rPr>
              <w:t>Wrong outcome</w:t>
            </w:r>
          </w:p>
        </w:tc>
      </w:tr>
      <w:tr w:rsidR="00A7023D" w:rsidRPr="005B711B" w14:paraId="54EA9073" w14:textId="77777777" w:rsidTr="005B711B">
        <w:trPr>
          <w:trHeight w:val="300"/>
        </w:trPr>
        <w:tc>
          <w:tcPr>
            <w:tcW w:w="6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60FA51" w14:textId="2A55B557" w:rsidR="00A7023D" w:rsidRPr="002F04F8" w:rsidRDefault="00A7023D" w:rsidP="00A7023D">
            <w:pPr>
              <w:rPr>
                <w:color w:val="212121"/>
                <w:sz w:val="22"/>
                <w:szCs w:val="22"/>
              </w:rPr>
            </w:pPr>
            <w:r w:rsidRPr="00A7023D">
              <w:rPr>
                <w:color w:val="212121"/>
                <w:sz w:val="22"/>
                <w:szCs w:val="22"/>
              </w:rPr>
              <w:t>Karthiga Devi, G., Geetha, R. V., Vishnu Priya, V., &amp; Gayathri, R. (2017). Comparative analysis of salivary protein in individuals with and without periodontitis. International Journal of Pharmaceutical Sciences Review and Research, 43(1), 23–24.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6FA3C6" w14:textId="0D682997" w:rsidR="00A7023D" w:rsidRDefault="00A7023D" w:rsidP="00A7023D">
            <w:pPr>
              <w:textAlignment w:val="baseline"/>
              <w:rPr>
                <w:color w:val="2D374B"/>
                <w:sz w:val="22"/>
                <w:szCs w:val="22"/>
              </w:rPr>
            </w:pPr>
            <w:r>
              <w:rPr>
                <w:color w:val="2D374B"/>
                <w:sz w:val="22"/>
                <w:szCs w:val="22"/>
              </w:rPr>
              <w:t>Wrong outcome</w:t>
            </w:r>
          </w:p>
        </w:tc>
      </w:tr>
      <w:tr w:rsidR="00A7023D" w:rsidRPr="005B711B" w14:paraId="7BA77655" w14:textId="77777777" w:rsidTr="005B711B">
        <w:trPr>
          <w:trHeight w:val="300"/>
        </w:trPr>
        <w:tc>
          <w:tcPr>
            <w:tcW w:w="6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9DF152" w14:textId="20BF6D06" w:rsidR="00A7023D" w:rsidRPr="00A7023D" w:rsidRDefault="00A7023D" w:rsidP="00A7023D">
            <w:pPr>
              <w:rPr>
                <w:color w:val="212121"/>
                <w:sz w:val="22"/>
                <w:szCs w:val="22"/>
              </w:rPr>
            </w:pPr>
            <w:r w:rsidRPr="00A7023D">
              <w:rPr>
                <w:color w:val="212121"/>
                <w:sz w:val="22"/>
                <w:szCs w:val="22"/>
              </w:rPr>
              <w:t>Berlutti, F., Pilloni, A., Pietropaoli, M., Polimeni, A., &amp; Valenti, P. (2011). Lactoferrin and oral diseases: current status and perspective in periodontitis. Annali di stomatologia, 2(3-4), 10–18.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605F22" w14:textId="77777777" w:rsidR="00140154" w:rsidRPr="005B711B" w:rsidRDefault="00140154" w:rsidP="00140154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B711B">
              <w:rPr>
                <w:color w:val="2D374B"/>
                <w:sz w:val="22"/>
                <w:szCs w:val="22"/>
              </w:rPr>
              <w:t>Wrong study design </w:t>
            </w:r>
          </w:p>
          <w:p w14:paraId="433FA4F0" w14:textId="77777777" w:rsidR="00A7023D" w:rsidRDefault="00A7023D" w:rsidP="00A7023D">
            <w:pPr>
              <w:textAlignment w:val="baseline"/>
              <w:rPr>
                <w:color w:val="2D374B"/>
                <w:sz w:val="22"/>
                <w:szCs w:val="22"/>
              </w:rPr>
            </w:pPr>
          </w:p>
        </w:tc>
      </w:tr>
      <w:tr w:rsidR="009F5153" w:rsidRPr="005B711B" w14:paraId="639DD47A" w14:textId="77777777" w:rsidTr="005B711B">
        <w:trPr>
          <w:trHeight w:val="300"/>
        </w:trPr>
        <w:tc>
          <w:tcPr>
            <w:tcW w:w="6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250414" w14:textId="089871DA" w:rsidR="009F5153" w:rsidRPr="00A7023D" w:rsidRDefault="009F5153" w:rsidP="009F5153">
            <w:pPr>
              <w:rPr>
                <w:color w:val="212121"/>
                <w:sz w:val="22"/>
                <w:szCs w:val="22"/>
              </w:rPr>
            </w:pPr>
            <w:r w:rsidRPr="00140154">
              <w:rPr>
                <w:color w:val="212121"/>
                <w:sz w:val="22"/>
                <w:szCs w:val="22"/>
              </w:rPr>
              <w:t>Ferreira, S. M., Gonçalves, L. S., Torres, S. R., Nogueira, S. A., &amp; Meiller, T. F. (2015). Lactoferrin levels in gingival crevicular fluid and saliva of HIV-infected patients with chronic periodontitis. Journal of investigative and clinical dentistry, 6(1), 16–24. https://doi.org/10.1111/jicd.1201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1A578E" w14:textId="665D09F3" w:rsidR="009F5153" w:rsidRDefault="009F5153" w:rsidP="009F5153">
            <w:pPr>
              <w:textAlignment w:val="baseline"/>
              <w:rPr>
                <w:color w:val="2D374B"/>
                <w:sz w:val="22"/>
                <w:szCs w:val="22"/>
              </w:rPr>
            </w:pPr>
            <w:r>
              <w:rPr>
                <w:color w:val="2D374B"/>
                <w:sz w:val="22"/>
                <w:szCs w:val="22"/>
              </w:rPr>
              <w:t>Wrong outcome</w:t>
            </w:r>
          </w:p>
        </w:tc>
      </w:tr>
    </w:tbl>
    <w:p w14:paraId="76DA6DAA" w14:textId="77777777" w:rsidR="005B711B" w:rsidRPr="005B711B" w:rsidRDefault="005B711B">
      <w:pPr>
        <w:rPr>
          <w:lang w:val="es-ES_tradnl"/>
        </w:rPr>
      </w:pPr>
    </w:p>
    <w:sectPr w:rsidR="005B711B" w:rsidRPr="005B71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11B"/>
    <w:rsid w:val="00140154"/>
    <w:rsid w:val="002F04F8"/>
    <w:rsid w:val="003144DE"/>
    <w:rsid w:val="003260BB"/>
    <w:rsid w:val="00326C0C"/>
    <w:rsid w:val="003861C2"/>
    <w:rsid w:val="00466737"/>
    <w:rsid w:val="00516B65"/>
    <w:rsid w:val="005B711B"/>
    <w:rsid w:val="00676C3C"/>
    <w:rsid w:val="00686DBF"/>
    <w:rsid w:val="007A569E"/>
    <w:rsid w:val="007D3039"/>
    <w:rsid w:val="007E3661"/>
    <w:rsid w:val="008226F1"/>
    <w:rsid w:val="00896B89"/>
    <w:rsid w:val="008F55E6"/>
    <w:rsid w:val="00911674"/>
    <w:rsid w:val="009D7830"/>
    <w:rsid w:val="009F5153"/>
    <w:rsid w:val="00A56D7E"/>
    <w:rsid w:val="00A7023D"/>
    <w:rsid w:val="00B1010D"/>
    <w:rsid w:val="00B5330F"/>
    <w:rsid w:val="00C36D73"/>
    <w:rsid w:val="00C82A85"/>
    <w:rsid w:val="00C97FF8"/>
    <w:rsid w:val="00D0171E"/>
    <w:rsid w:val="00D03E70"/>
    <w:rsid w:val="00DC40DC"/>
    <w:rsid w:val="00E85872"/>
    <w:rsid w:val="00E90934"/>
    <w:rsid w:val="02143229"/>
    <w:rsid w:val="0B7CBDBA"/>
    <w:rsid w:val="42101B0B"/>
    <w:rsid w:val="477A3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67D6C7"/>
  <w15:chartTrackingRefBased/>
  <w15:docId w15:val="{C5E564CB-159E-D24D-8476-B487BC957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039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B71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B71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B71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B71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B71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B71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B71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B71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B71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B71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B71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5B71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B711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B711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B711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B711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B711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B711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B71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B71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B71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B71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B71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B711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B711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B711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B71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B711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B711B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5B711B"/>
    <w:pPr>
      <w:spacing w:before="100" w:beforeAutospacing="1" w:after="100" w:afterAutospacing="1"/>
    </w:pPr>
  </w:style>
  <w:style w:type="character" w:customStyle="1" w:styleId="normaltextrun">
    <w:name w:val="normaltextrun"/>
    <w:basedOn w:val="Fuentedeprrafopredeter"/>
    <w:rsid w:val="005B711B"/>
  </w:style>
  <w:style w:type="character" w:customStyle="1" w:styleId="eop">
    <w:name w:val="eop"/>
    <w:basedOn w:val="Fuentedeprrafopredeter"/>
    <w:rsid w:val="005B711B"/>
  </w:style>
  <w:style w:type="character" w:customStyle="1" w:styleId="apple-converted-space">
    <w:name w:val="apple-converted-space"/>
    <w:basedOn w:val="Fuentedeprrafopredeter"/>
    <w:rsid w:val="005B711B"/>
  </w:style>
  <w:style w:type="paragraph" w:customStyle="1" w:styleId="webpack-components-core-typography-components-text-text-moduletext">
    <w:name w:val="webpack-components-core-typography-components-text-text-module__text"/>
    <w:basedOn w:val="Normal"/>
    <w:rsid w:val="007D3039"/>
    <w:pPr>
      <w:spacing w:before="100" w:beforeAutospacing="1" w:after="100" w:afterAutospacing="1"/>
    </w:pPr>
  </w:style>
  <w:style w:type="character" w:customStyle="1" w:styleId="webpack-components-layout-inline-inline-modulewrapper">
    <w:name w:val="webpack-components-layout-inline-inline-module__wrapper"/>
    <w:basedOn w:val="Fuentedeprrafopredeter"/>
    <w:rsid w:val="007D3039"/>
  </w:style>
  <w:style w:type="character" w:styleId="Hipervnculo">
    <w:name w:val="Hyperlink"/>
    <w:basedOn w:val="Fuentedeprrafopredeter"/>
    <w:uiPriority w:val="99"/>
    <w:semiHidden/>
    <w:unhideWhenUsed/>
    <w:rsid w:val="007D30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4</Words>
  <Characters>4457</Characters>
  <Application>Microsoft Office Word</Application>
  <DocSecurity>0</DocSecurity>
  <Lines>105</Lines>
  <Paragraphs>37</Paragraphs>
  <ScaleCrop>false</ScaleCrop>
  <Company/>
  <LinksUpToDate>false</LinksUpToDate>
  <CharactersWithSpaces>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ebi Hillali Hoda</dc:creator>
  <cp:keywords/>
  <dc:description/>
  <cp:lastModifiedBy>Tayebi Hillali Hoda</cp:lastModifiedBy>
  <cp:revision>20</cp:revision>
  <dcterms:created xsi:type="dcterms:W3CDTF">2026-02-03T17:55:00Z</dcterms:created>
  <dcterms:modified xsi:type="dcterms:W3CDTF">2026-02-15T15:41:00Z</dcterms:modified>
</cp:coreProperties>
</file>